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DA4A2" w14:textId="1CB208A7" w:rsidR="00E07C89" w:rsidRPr="00A0168F" w:rsidRDefault="00A0168F" w:rsidP="00BC1D5B">
      <w:pPr>
        <w:spacing w:before="120" w:after="120"/>
        <w:rPr>
          <w:rFonts w:ascii="Arial" w:hAnsi="Arial" w:cs="Arial"/>
          <w:b/>
          <w:color w:val="000000" w:themeColor="text1"/>
          <w:sz w:val="24"/>
          <w:szCs w:val="24"/>
        </w:rPr>
      </w:pPr>
      <w:r w:rsidRPr="00A0168F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A0168F">
        <w:rPr>
          <w:rFonts w:ascii="Arial" w:hAnsi="Arial" w:cs="Arial"/>
          <w:b/>
          <w:color w:val="000000" w:themeColor="text1"/>
          <w:sz w:val="24"/>
          <w:szCs w:val="24"/>
        </w:rPr>
        <w:t>upplementary file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CF6611" w:rsidRPr="00A0168F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="00E07C89" w:rsidRPr="00A0168F">
        <w:rPr>
          <w:rFonts w:ascii="Arial" w:hAnsi="Arial" w:cs="Arial"/>
          <w:b/>
          <w:color w:val="000000" w:themeColor="text1"/>
          <w:sz w:val="24"/>
          <w:szCs w:val="24"/>
        </w:rPr>
        <w:t>. Oligonucleotides used in this study</w:t>
      </w:r>
    </w:p>
    <w:tbl>
      <w:tblPr>
        <w:tblW w:w="74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08"/>
        <w:gridCol w:w="5532"/>
      </w:tblGrid>
      <w:tr w:rsidR="00E07C89" w:rsidRPr="00E07C89" w14:paraId="49451681" w14:textId="77777777" w:rsidTr="00B768C5">
        <w:trPr>
          <w:trHeight w:val="270"/>
        </w:trPr>
        <w:tc>
          <w:tcPr>
            <w:tcW w:w="1908" w:type="dxa"/>
            <w:tcBorders>
              <w:left w:val="nil"/>
              <w:bottom w:val="single" w:sz="4" w:space="0" w:color="000000"/>
              <w:right w:val="nil"/>
            </w:tcBorders>
            <w:noWrap/>
          </w:tcPr>
          <w:p w14:paraId="1131B90A" w14:textId="77777777" w:rsidR="00E07C89" w:rsidRPr="00E07C89" w:rsidRDefault="00E07C89" w:rsidP="00E07C89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0" w:name="RANGE!A2:B74"/>
            <w:r w:rsidRPr="00E07C89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  <w:t>Name</w:t>
            </w:r>
            <w:bookmarkEnd w:id="0"/>
          </w:p>
        </w:tc>
        <w:tc>
          <w:tcPr>
            <w:tcW w:w="5532" w:type="dxa"/>
            <w:tcBorders>
              <w:left w:val="nil"/>
              <w:bottom w:val="single" w:sz="4" w:space="0" w:color="000000"/>
              <w:right w:val="nil"/>
            </w:tcBorders>
            <w:noWrap/>
          </w:tcPr>
          <w:p w14:paraId="3B947479" w14:textId="77777777" w:rsidR="00E07C89" w:rsidRPr="00E07C89" w:rsidRDefault="00E07C89" w:rsidP="00E07C89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07C89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  <w:t>Sequences</w:t>
            </w:r>
          </w:p>
        </w:tc>
      </w:tr>
      <w:tr w:rsidR="00E07C89" w:rsidRPr="00E07C89" w14:paraId="718B6184" w14:textId="77777777" w:rsidTr="00B768C5">
        <w:trPr>
          <w:trHeight w:val="255"/>
        </w:trPr>
        <w:tc>
          <w:tcPr>
            <w:tcW w:w="1908" w:type="dxa"/>
            <w:tcBorders>
              <w:left w:val="nil"/>
              <w:bottom w:val="nil"/>
              <w:right w:val="nil"/>
            </w:tcBorders>
            <w:noWrap/>
          </w:tcPr>
          <w:p w14:paraId="7A7D36D0" w14:textId="77777777" w:rsidR="00E07C89" w:rsidRPr="00E07C89" w:rsidRDefault="00E07C89" w:rsidP="00E07C89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532" w:type="dxa"/>
            <w:tcBorders>
              <w:left w:val="nil"/>
              <w:bottom w:val="nil"/>
              <w:right w:val="nil"/>
            </w:tcBorders>
            <w:noWrap/>
          </w:tcPr>
          <w:p w14:paraId="30ACD59B" w14:textId="77777777" w:rsidR="00E07C89" w:rsidRPr="00E07C89" w:rsidRDefault="00E07C89" w:rsidP="00E07C89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07C89" w:rsidRPr="00E07C89" w14:paraId="77A42037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8E65D" w14:textId="77777777" w:rsidR="00E07C89" w:rsidRPr="00E07C89" w:rsidRDefault="002D47EF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D47EF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IT2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A365B" w14:textId="77777777" w:rsidR="00E07C89" w:rsidRPr="00E07C89" w:rsidRDefault="002D47EF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D47EF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ACAGTTCCTTATCTAAATTCAAACAGA</w:t>
            </w:r>
          </w:p>
        </w:tc>
      </w:tr>
      <w:tr w:rsidR="00E07C89" w:rsidRPr="00E07C89" w14:paraId="3F24906F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4D20B" w14:textId="77777777" w:rsidR="00E07C89" w:rsidRPr="00E07C89" w:rsidRDefault="002D47EF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D47EF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IT2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AD7C6" w14:textId="77777777" w:rsidR="00E07C89" w:rsidRPr="00E07C89" w:rsidRDefault="002D47EF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D47EF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CAGTTACAGCAATAGAGAATTGAGCCATT</w:t>
            </w:r>
          </w:p>
        </w:tc>
      </w:tr>
      <w:tr w:rsidR="00E07C89" w:rsidRPr="00E07C89" w14:paraId="1EE0FB52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5D36E" w14:textId="77777777" w:rsidR="00E07C89" w:rsidRPr="00E07C89" w:rsidRDefault="008A23A0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8A23A0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DS23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D0C62" w14:textId="77777777" w:rsidR="00E07C89" w:rsidRPr="00E07C89" w:rsidRDefault="008A23A0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8A23A0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CCTCAAAATACAAGACACACGTCCATC</w:t>
            </w:r>
          </w:p>
        </w:tc>
      </w:tr>
      <w:tr w:rsidR="00E07C89" w:rsidRPr="00E07C89" w14:paraId="4F007A04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64BF6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DS23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CE7AB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CTTGTCGTTGCTCACCTTGATCCTGTTT</w:t>
            </w:r>
          </w:p>
        </w:tc>
        <w:bookmarkStart w:id="1" w:name="_GoBack"/>
        <w:bookmarkEnd w:id="1"/>
      </w:tr>
      <w:tr w:rsidR="00E07C89" w:rsidRPr="00E07C89" w14:paraId="0D956D63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5BEB2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OS2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1AB4C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TGGAACATTTAGTTATGATGTGAAA</w:t>
            </w:r>
          </w:p>
        </w:tc>
      </w:tr>
      <w:tr w:rsidR="00E07C89" w:rsidRPr="00E07C89" w14:paraId="4A79AFA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21C39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OS2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18575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CAGATGGACTATTCTTTTTTGCATGATGA</w:t>
            </w:r>
          </w:p>
        </w:tc>
      </w:tr>
      <w:tr w:rsidR="00E07C89" w:rsidRPr="00E07C89" w14:paraId="2E972262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52EFA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YK2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81054" w14:textId="77777777" w:rsidR="00E07C89" w:rsidRPr="00E07C89" w:rsidRDefault="00D1018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1018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CCAGAGTCCAGATTGCAGAGACTAGCT</w:t>
            </w:r>
          </w:p>
        </w:tc>
      </w:tr>
      <w:tr w:rsidR="00E07C89" w:rsidRPr="00E07C89" w14:paraId="112C445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EE875" w14:textId="77777777" w:rsidR="00E07C89" w:rsidRPr="00E07C89" w:rsidRDefault="009D51C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9D51CA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YK2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8CF10" w14:textId="77777777" w:rsidR="00E07C89" w:rsidRPr="00E07C89" w:rsidRDefault="009D51C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9D51CA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CCCTTAAATTAGATTCGTCAATGATTTGG</w:t>
            </w:r>
          </w:p>
        </w:tc>
      </w:tr>
      <w:tr w:rsidR="00E07C89" w:rsidRPr="00E07C89" w14:paraId="4309538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6D243" w14:textId="77777777" w:rsidR="00E07C89" w:rsidRPr="00E07C89" w:rsidRDefault="00E3015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3015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IF1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D3C91" w14:textId="77777777" w:rsidR="00E07C89" w:rsidRPr="00E07C89" w:rsidRDefault="00E3015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3015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ACGCACAACTGGAATGGGCAAGCAGC</w:t>
            </w:r>
          </w:p>
        </w:tc>
      </w:tr>
      <w:tr w:rsidR="00E07C89" w:rsidRPr="00E07C89" w14:paraId="7AFD0B1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72FFF" w14:textId="77777777" w:rsidR="00E07C89" w:rsidRPr="00E07C89" w:rsidRDefault="00E3015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3015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IF1-4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9396D" w14:textId="77777777" w:rsidR="00E07C89" w:rsidRPr="00E07C89" w:rsidRDefault="00E3015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3015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AGTCTTCTCTTGGATCCATTAACCATTG</w:t>
            </w:r>
          </w:p>
        </w:tc>
      </w:tr>
      <w:tr w:rsidR="00E07C89" w:rsidRPr="00E07C89" w14:paraId="6C00242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FABB3" w14:textId="77777777" w:rsidR="00E07C89" w:rsidRPr="00E07C89" w:rsidRDefault="00A26C5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26C5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A1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AE858" w14:textId="77777777" w:rsidR="00E07C89" w:rsidRPr="00E07C89" w:rsidRDefault="00A26C5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26C5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ACATTATCTTTCGCTCATTTTACCTAC</w:t>
            </w:r>
          </w:p>
        </w:tc>
      </w:tr>
      <w:tr w:rsidR="00E07C89" w:rsidRPr="00E07C89" w14:paraId="7CE84D1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8B2A1" w14:textId="77777777" w:rsidR="00E07C89" w:rsidRPr="00E07C89" w:rsidRDefault="00A26C5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26C5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A1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9BF9B" w14:textId="77777777" w:rsidR="00E07C89" w:rsidRPr="00E07C89" w:rsidRDefault="00A26C5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26C5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GATTATAGAGGCACTTGATGGTTCAATG</w:t>
            </w:r>
          </w:p>
        </w:tc>
      </w:tr>
      <w:tr w:rsidR="00E07C89" w:rsidRPr="00E07C89" w14:paraId="25E65D8A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32706" w14:textId="77777777" w:rsidR="00E07C89" w:rsidRPr="00E07C89" w:rsidRDefault="00C02CA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C02CA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BUR6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D1B20" w14:textId="77777777" w:rsidR="00E07C89" w:rsidRPr="00E07C89" w:rsidRDefault="00C02CA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C02CA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CAGATCAAGTACCAGTTACAACACAA</w:t>
            </w:r>
          </w:p>
        </w:tc>
      </w:tr>
      <w:tr w:rsidR="00E07C89" w:rsidRPr="00E07C89" w14:paraId="3F879BE1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F327B" w14:textId="77777777" w:rsidR="00E07C89" w:rsidRPr="00E07C89" w:rsidRDefault="00C02CA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C02CA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BUR6-429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046C4" w14:textId="77777777" w:rsidR="00E07C89" w:rsidRPr="00E07C89" w:rsidRDefault="00C02CA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C02CA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GGCACTCTCTTCCTCCGGTTGTGTTTGG</w:t>
            </w:r>
          </w:p>
        </w:tc>
      </w:tr>
      <w:tr w:rsidR="00E07C89" w:rsidRPr="00E07C89" w14:paraId="54FA689A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3D5F0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LSM3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331CE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AGACACCTTTGGATTTATTGAAACTC</w:t>
            </w:r>
          </w:p>
        </w:tc>
      </w:tr>
      <w:tr w:rsidR="00E07C89" w:rsidRPr="00E07C89" w14:paraId="016E714F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BC1B3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LSM3-27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2BD20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TATCTCCACTGCGCCATCGTCATCTTC</w:t>
            </w:r>
          </w:p>
        </w:tc>
      </w:tr>
      <w:tr w:rsidR="00E07C89" w:rsidRPr="00E07C89" w14:paraId="485475B5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DA0C5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XT6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D5A78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ACAAGACGCTGCTATTGCAGAGCAA</w:t>
            </w:r>
          </w:p>
        </w:tc>
      </w:tr>
      <w:tr w:rsidR="00E07C89" w:rsidRPr="00E07C89" w14:paraId="70CFDA8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47F98" w14:textId="77777777" w:rsidR="00E07C89" w:rsidRPr="00E07C89" w:rsidRDefault="00E72F4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72F4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XT6-47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FCA47" w14:textId="77777777" w:rsidR="00E07C89" w:rsidRPr="00E07C89" w:rsidRDefault="002B3F3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B3F3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ACCGATGATGTAGATGACAACAACGACA</w:t>
            </w:r>
          </w:p>
        </w:tc>
      </w:tr>
      <w:tr w:rsidR="00E07C89" w:rsidRPr="00E07C89" w14:paraId="7B399BCA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FA451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PH1-1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F9CA8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CCGCCAGCTAGTACTAGTACTACCAAT</w:t>
            </w:r>
          </w:p>
        </w:tc>
      </w:tr>
      <w:tr w:rsidR="00E07C89" w:rsidRPr="00E07C89" w14:paraId="3C0E3352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A8E83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PH1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A3ACA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TCCAAAGCCCCTTTAATCATTTCTCTT</w:t>
            </w:r>
          </w:p>
        </w:tc>
      </w:tr>
      <w:tr w:rsidR="00E07C89" w:rsidRPr="00E07C89" w14:paraId="333C7F64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3A5C3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XK1-60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ADC91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GGAATTGATGGATGAAATTCATCAGTTG</w:t>
            </w:r>
          </w:p>
        </w:tc>
      </w:tr>
      <w:tr w:rsidR="00E07C89" w:rsidRPr="00E07C89" w14:paraId="06162B24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FFB91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XK1-48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2B428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GGGTACGAGAAGGTGAAACCTAATGGTAA</w:t>
            </w:r>
          </w:p>
        </w:tc>
      </w:tr>
      <w:tr w:rsidR="00E07C89" w:rsidRPr="00E07C89" w14:paraId="138392D3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1B7EE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HA1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9F39C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GATAGTCTACAATAAAACACCATTA</w:t>
            </w:r>
          </w:p>
        </w:tc>
      </w:tr>
      <w:tr w:rsidR="00E07C89" w:rsidRPr="00E07C89" w14:paraId="51C279FF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45263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HA1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98078" w14:textId="77777777" w:rsidR="00E07C89" w:rsidRPr="00E07C89" w:rsidRDefault="000764FC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764F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GTTGCGATTTCAAATCTTGTACTATTTCA</w:t>
            </w:r>
          </w:p>
        </w:tc>
      </w:tr>
      <w:tr w:rsidR="00E07C89" w:rsidRPr="00E07C89" w14:paraId="17F3EB9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F15F6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TC3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A4E8B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TACTGTAACCAAATACTTTTACAAG</w:t>
            </w:r>
          </w:p>
        </w:tc>
      </w:tr>
      <w:tr w:rsidR="00E07C89" w:rsidRPr="00E07C89" w14:paraId="4BD71E5E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29398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TC3-336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4F27B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ATTGTAGGCTTTGGTTCCGGCGTTACC</w:t>
            </w:r>
          </w:p>
        </w:tc>
      </w:tr>
      <w:tr w:rsidR="00E07C89" w:rsidRPr="00E07C89" w14:paraId="661BA1A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4D325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QM1-48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4E17F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GCATGGTATTCATTGTAATATGACATTA</w:t>
            </w:r>
          </w:p>
        </w:tc>
      </w:tr>
      <w:tr w:rsidR="00E07C89" w:rsidRPr="00E07C89" w14:paraId="1FB3EDC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629D6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QM1-1002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FD53A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CATTTTTTCTTCAACCAGTTTGTACAG</w:t>
            </w:r>
          </w:p>
        </w:tc>
      </w:tr>
      <w:tr w:rsidR="00E07C89" w:rsidRPr="00E07C89" w14:paraId="347DB43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5F815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GM2-120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B2314" w14:textId="77777777" w:rsidR="00E07C89" w:rsidRPr="00E07C89" w:rsidRDefault="00204E84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204E8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GAACATCTTGGCCATTTACAACAAGCAT</w:t>
            </w:r>
          </w:p>
        </w:tc>
      </w:tr>
      <w:tr w:rsidR="00E07C89" w:rsidRPr="00E07C89" w14:paraId="352625D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7AF25" w14:textId="77777777" w:rsidR="00E07C89" w:rsidRPr="00E07C89" w:rsidRDefault="0006140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6140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GM2-171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7005F" w14:textId="77777777" w:rsidR="00E07C89" w:rsidRPr="00E07C89" w:rsidRDefault="0006140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6140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AGTACGAACCGTTGGTTCTTCAGTTCC</w:t>
            </w:r>
          </w:p>
        </w:tc>
      </w:tr>
      <w:tr w:rsidR="00E07C89" w:rsidRPr="00E07C89" w14:paraId="4CD1A91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751C0" w14:textId="77777777" w:rsidR="00E07C89" w:rsidRPr="00E07C89" w:rsidRDefault="0006140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6140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MA10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7EAA5" w14:textId="77777777" w:rsidR="00E07C89" w:rsidRPr="00E07C89" w:rsidRDefault="0006140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6140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ACCAGAACTAGCAAATGGACAGTCCAC</w:t>
            </w:r>
          </w:p>
        </w:tc>
      </w:tr>
      <w:tr w:rsidR="00E07C89" w:rsidRPr="00E07C89" w14:paraId="3A0A3CD2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189F7" w14:textId="77777777" w:rsidR="00E07C89" w:rsidRPr="00E07C89" w:rsidRDefault="0006140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6140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MA10-26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686B3" w14:textId="77777777" w:rsidR="00E07C89" w:rsidRPr="00E07C89" w:rsidRDefault="0006140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061402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AGATGTGGTATTGTTGCAAATCAGAAAGC</w:t>
            </w:r>
          </w:p>
        </w:tc>
      </w:tr>
      <w:tr w:rsidR="00E07C89" w:rsidRPr="00E07C89" w14:paraId="31CED0A1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C1C2E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D1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1ED05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TACACAGGCACGGTTCTAAGCAGAAG</w:t>
            </w:r>
          </w:p>
        </w:tc>
      </w:tr>
      <w:tr w:rsidR="00E07C89" w:rsidRPr="00E07C89" w14:paraId="00C5B3E2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6750C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D1-48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52EEA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AACATGATTGCCTCACTAGAACCTGTGGT</w:t>
            </w:r>
          </w:p>
        </w:tc>
      </w:tr>
      <w:tr w:rsidR="00E07C89" w:rsidRPr="00E07C89" w14:paraId="328BF0B2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295BB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PG4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6FC5B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GTAGTTTTTGGGACGCATTCGCAGTA</w:t>
            </w:r>
          </w:p>
        </w:tc>
      </w:tr>
      <w:tr w:rsidR="00E07C89" w:rsidRPr="00E07C89" w14:paraId="2FDF22B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DBB00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PG4-34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BC846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CTTTATTGTCGGGTTCCCCCCTCCTCA</w:t>
            </w:r>
          </w:p>
        </w:tc>
      </w:tr>
      <w:tr w:rsidR="00E07C89" w:rsidRPr="00E07C89" w14:paraId="36D54FDB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36E92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UP3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59156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AACCGCTGCTTTTTAATAGTGGGAAA</w:t>
            </w:r>
          </w:p>
        </w:tc>
      </w:tr>
      <w:tr w:rsidR="00E07C89" w:rsidRPr="00E07C89" w14:paraId="0C320F0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56691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UP3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C92A1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CGATAGATCCCGTCAATGCATAGCCAGTT</w:t>
            </w:r>
          </w:p>
        </w:tc>
      </w:tr>
      <w:tr w:rsidR="00E07C89" w:rsidRPr="00E07C89" w14:paraId="7F65BE3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7E9B1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TT2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D1D31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AATGGCAGAGGTTTCCTGATTTACAA</w:t>
            </w:r>
          </w:p>
        </w:tc>
      </w:tr>
      <w:tr w:rsidR="00E07C89" w:rsidRPr="00E07C89" w14:paraId="707ACA5A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FF10A" w14:textId="77777777" w:rsidR="00E07C89" w:rsidRPr="00E07C89" w:rsidRDefault="00364DA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364DA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TT2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F068B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AAATAATGCATTCCATGTAGGGCTTTG</w:t>
            </w:r>
          </w:p>
        </w:tc>
      </w:tr>
      <w:tr w:rsidR="00E07C89" w:rsidRPr="00E07C89" w14:paraId="1013485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1BFF4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PP1A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DC4CB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TACTGAATCCGCTTTGTCTTACGCC</w:t>
            </w:r>
          </w:p>
        </w:tc>
      </w:tr>
      <w:tr w:rsidR="00E07C89" w:rsidRPr="00E07C89" w14:paraId="2553F650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BB621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PP1A-321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6FF7A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TAATCAAATAAACCGAAACCCATGTCGTC</w:t>
            </w:r>
          </w:p>
        </w:tc>
      </w:tr>
      <w:tr w:rsidR="00E07C89" w:rsidRPr="00E07C89" w14:paraId="51770C4E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D32CE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MA19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2D735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ATTATTTACAAGGATATCTTCTCTAAC</w:t>
            </w:r>
          </w:p>
        </w:tc>
      </w:tr>
      <w:tr w:rsidR="00E07C89" w:rsidRPr="00E07C89" w14:paraId="1758AB60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FF682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MA19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0C1D3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CTTTTCTTCCACAATACCGTGCTTCCAG</w:t>
            </w:r>
          </w:p>
        </w:tc>
      </w:tr>
      <w:tr w:rsidR="00E07C89" w:rsidRPr="00E07C89" w14:paraId="61981244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32EAF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PD2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2BAE0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CTTGCTGTCAGAAGATTAACAAGATAC</w:t>
            </w:r>
          </w:p>
        </w:tc>
      </w:tr>
      <w:tr w:rsidR="00E07C89" w:rsidRPr="00E07C89" w14:paraId="63112EA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1B450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PD2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F3356" w14:textId="77777777" w:rsidR="00E07C89" w:rsidRPr="00E07C89" w:rsidRDefault="006B39E7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B39E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CACCCTTGATGGAGTGTAAAAGATCAGGA</w:t>
            </w:r>
          </w:p>
        </w:tc>
      </w:tr>
      <w:tr w:rsidR="00E07C89" w:rsidRPr="00E07C89" w14:paraId="2CC15E05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7904A" w14:textId="77777777" w:rsidR="00E07C89" w:rsidRPr="00E07C89" w:rsidRDefault="00BD727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D727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lastRenderedPageBreak/>
              <w:t>YIL164C</w:t>
            </w:r>
            <w:r w:rsidR="00E07C89" w:rsidRPr="00E07C8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735A1" w14:textId="77777777" w:rsidR="00E07C89" w:rsidRPr="00E07C89" w:rsidRDefault="00BD727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D727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GGGAGGAGTATGCTAAGTATCT</w:t>
            </w:r>
          </w:p>
        </w:tc>
      </w:tr>
      <w:tr w:rsidR="00E07C89" w:rsidRPr="00E07C89" w14:paraId="798E121E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0BB50" w14:textId="77777777" w:rsidR="00E07C89" w:rsidRPr="00E07C89" w:rsidRDefault="00BD727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D727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YIL164C</w:t>
            </w:r>
            <w:r w:rsidR="00E07C89" w:rsidRPr="00E07C8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EA933" w14:textId="77777777" w:rsidR="00E07C89" w:rsidRPr="00E07C89" w:rsidRDefault="00BD7278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D7278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TAAATAGGCCTAGCATCCACCGT</w:t>
            </w:r>
          </w:p>
        </w:tc>
      </w:tr>
      <w:tr w:rsidR="00E07C89" w:rsidRPr="00E07C89" w14:paraId="565AE4B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A0E32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HI22</w:t>
            </w:r>
            <w:r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F7366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TATGTGAGAGTTTGCTGCGTC</w:t>
            </w:r>
          </w:p>
        </w:tc>
      </w:tr>
      <w:tr w:rsidR="00E07C89" w:rsidRPr="00E07C89" w14:paraId="2CDC1715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570C9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HI22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4B839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CGGTCCAGAAATTAGTTTCTAAT</w:t>
            </w:r>
          </w:p>
        </w:tc>
      </w:tr>
      <w:tr w:rsidR="00E07C89" w:rsidRPr="00E07C89" w14:paraId="4C1F24F3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E5932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EST1</w:t>
            </w:r>
            <w:r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0A177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ATGTGTTC TGCGAATTAG</w:t>
            </w: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CA</w:t>
            </w:r>
          </w:p>
        </w:tc>
      </w:tr>
      <w:tr w:rsidR="00E07C89" w:rsidRPr="00E07C89" w14:paraId="1EBB64B1" w14:textId="77777777" w:rsidTr="00B768C5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96C7F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EST1</w:t>
            </w:r>
            <w:r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42564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GAGTATCTGGCACTTGGACGGT</w:t>
            </w:r>
          </w:p>
        </w:tc>
      </w:tr>
      <w:tr w:rsidR="00E07C89" w:rsidRPr="00E07C89" w14:paraId="6D9A1138" w14:textId="77777777" w:rsidTr="00B768C5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29B6B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RP1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1056D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TGTTATTAATTTCACAGGTAGTTCT</w:t>
            </w:r>
          </w:p>
        </w:tc>
      </w:tr>
      <w:tr w:rsidR="00E07C89" w:rsidRPr="00E07C89" w14:paraId="49A2AAF3" w14:textId="77777777" w:rsidTr="00B768C5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37D64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RP1-675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E3C79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TATTTCTTAGCATTTTTGACGAAATTTGC</w:t>
            </w:r>
          </w:p>
        </w:tc>
      </w:tr>
      <w:tr w:rsidR="00E07C89" w:rsidRPr="00E07C89" w14:paraId="39D1E485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50093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LR2-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3C825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TCGTCCTTATCCACTTCATTTGATTCA</w:t>
            </w:r>
          </w:p>
        </w:tc>
      </w:tr>
      <w:tr w:rsidR="00E07C89" w:rsidRPr="00E07C89" w14:paraId="010C5DF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8A6AF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LR2-500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F59FF" w14:textId="77777777" w:rsidR="00E07C89" w:rsidRPr="00E07C89" w:rsidRDefault="00723F0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23F06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GCATCTGTTACTTGACGTACCGGCAGGT</w:t>
            </w:r>
          </w:p>
        </w:tc>
      </w:tr>
      <w:tr w:rsidR="006C6125" w:rsidRPr="006C6125" w14:paraId="1C713E2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E57ED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DH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FEE99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AACTGGTATCACCTCCGAACAAGTCGC</w:t>
            </w:r>
          </w:p>
        </w:tc>
      </w:tr>
      <w:tr w:rsidR="006C6125" w:rsidRPr="00E07C89" w14:paraId="2D5EF0BD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AE89D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DH1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AA595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AAATACATCACCTTGGTCAAACATAGC</w:t>
            </w:r>
          </w:p>
        </w:tc>
      </w:tr>
      <w:tr w:rsidR="006C6125" w:rsidRPr="00E07C89" w14:paraId="3CB5495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65190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RL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3BF0D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GTAACATTTTTAGTTCAATGTTTGAC</w:t>
            </w:r>
          </w:p>
        </w:tc>
      </w:tr>
      <w:tr w:rsidR="006C6125" w:rsidRPr="00E07C89" w14:paraId="751B6F2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B4C80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RL1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27F53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TATAACTGTTCCTCTTTTATAACATCAAT</w:t>
            </w:r>
          </w:p>
        </w:tc>
      </w:tr>
      <w:tr w:rsidR="006C6125" w:rsidRPr="00E07C89" w14:paraId="29DEC250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47A32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AL3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0A535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GTGACCGTGGTGGCGGAGACATTGACG</w:t>
            </w:r>
          </w:p>
        </w:tc>
      </w:tr>
      <w:tr w:rsidR="006C6125" w:rsidRPr="00E07C89" w14:paraId="63FFA8E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14BA8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AL3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048A5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GATGATAATACAAACGTCGCCATCGCT</w:t>
            </w:r>
          </w:p>
        </w:tc>
      </w:tr>
      <w:tr w:rsidR="006C6125" w:rsidRPr="00E07C89" w14:paraId="7B993368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F59EB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YGL117W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96876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TGCAGCCAATTTCAATAAAAGATGTGGAA</w:t>
            </w:r>
          </w:p>
        </w:tc>
      </w:tr>
      <w:tr w:rsidR="006C6125" w:rsidRPr="00E07C89" w14:paraId="7EDC97B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613FE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YGL117W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9D0D0" w14:textId="77777777" w:rsidR="006C6125" w:rsidRPr="00BC1C34" w:rsidRDefault="006C6125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TATAACCCTTCTATGAGTTATTTTAAG</w:t>
            </w:r>
          </w:p>
        </w:tc>
      </w:tr>
      <w:tr w:rsidR="006C6125" w:rsidRPr="00E07C89" w14:paraId="035A34D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57E14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PS9A-Exon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2B86F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GCCCCAAGAACATATTCCAAGACTTACT</w:t>
            </w:r>
          </w:p>
        </w:tc>
      </w:tr>
      <w:tr w:rsidR="006C6125" w:rsidRPr="00E07C89" w14:paraId="6CB4BBA9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A16FD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PS9A-Exon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0BD8E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TTCTTCATCGGCCTCATCAGCTTCATC</w:t>
            </w:r>
          </w:p>
        </w:tc>
      </w:tr>
      <w:tr w:rsidR="006C6125" w:rsidRPr="00E07C89" w14:paraId="1DFA7FBB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042BF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UC2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D7911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GAACACTGAATATCAAGCTAATCCAGAGA</w:t>
            </w:r>
          </w:p>
        </w:tc>
      </w:tr>
      <w:tr w:rsidR="006C6125" w:rsidRPr="00E07C89" w14:paraId="75D00FEC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2FAD5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UC2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D854F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TATTTTACTTCCCTTACTTGGAACTTGTC</w:t>
            </w:r>
          </w:p>
        </w:tc>
      </w:tr>
      <w:tr w:rsidR="006C6125" w:rsidRPr="00E07C89" w14:paraId="5A70F9F7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FC3F9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PA1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E0F61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ATGATTACAGAATTCAAGATGTTGCTTCT</w:t>
            </w:r>
          </w:p>
        </w:tc>
      </w:tr>
      <w:tr w:rsidR="006C6125" w:rsidRPr="00E07C89" w14:paraId="2C73EEE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27124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PA1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B47F3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GAACAACACTCTTTCCTTGGCCAACTT</w:t>
            </w:r>
          </w:p>
        </w:tc>
      </w:tr>
      <w:tr w:rsidR="006C6125" w:rsidRPr="00E07C89" w14:paraId="33CC4013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0BB2D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ER3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9B472" w14:textId="77777777" w:rsidR="006C6125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CACAATTTGCTGCTATGAAGGATGGCGCT</w:t>
            </w:r>
          </w:p>
        </w:tc>
      </w:tr>
      <w:tr w:rsidR="00BC77C3" w:rsidRPr="00E07C89" w14:paraId="58786FF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2D765" w14:textId="77777777" w:rsidR="00BC77C3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ER3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E03E5" w14:textId="77777777" w:rsidR="00BC77C3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ATATAGCAATCTAATTGAGATCTTAGC</w:t>
            </w:r>
          </w:p>
        </w:tc>
      </w:tr>
      <w:tr w:rsidR="00BC77C3" w:rsidRPr="00E07C89" w14:paraId="3670D20E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C0F4E" w14:textId="77777777" w:rsidR="00BC77C3" w:rsidRPr="00BC1C34" w:rsidRDefault="008714C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ACI-I-662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3DC23" w14:textId="77777777" w:rsidR="00BC77C3" w:rsidRPr="00BC1C34" w:rsidRDefault="008714C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CGTGATTACGATGACCAGGAAACTACAGT</w:t>
            </w:r>
          </w:p>
        </w:tc>
      </w:tr>
      <w:tr w:rsidR="00BC77C3" w:rsidRPr="00E07C89" w14:paraId="6C1019B5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7246D" w14:textId="77777777" w:rsidR="00BC77C3" w:rsidRPr="00BC1C34" w:rsidRDefault="008714C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AC1-I-913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D2C0F" w14:textId="77777777" w:rsidR="00BC77C3" w:rsidRPr="00BC1C34" w:rsidRDefault="008714C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GGACAGTACAAGCAAGCCGTCCATTTCTT</w:t>
            </w:r>
          </w:p>
        </w:tc>
      </w:tr>
      <w:tr w:rsidR="00BC77C3" w:rsidRPr="00E07C89" w14:paraId="49B6D1E1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721ED" w14:textId="77777777" w:rsidR="00BC77C3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SP82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D4D99" w14:textId="77777777" w:rsidR="00BC77C3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CTCAATTGAAGGAATTCGAAGGTAAAACT</w:t>
            </w:r>
          </w:p>
        </w:tc>
      </w:tr>
      <w:tr w:rsidR="00BC77C3" w:rsidRPr="00E07C89" w14:paraId="368C5CF4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E82C7" w14:textId="77777777" w:rsidR="00BC77C3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SP82-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BBE32" w14:textId="77777777" w:rsidR="00BC77C3" w:rsidRPr="00BC1C34" w:rsidRDefault="00BC77C3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TAATCTACCTCTTCCATTTCGGTGTCAGC</w:t>
            </w:r>
          </w:p>
        </w:tc>
      </w:tr>
      <w:tr w:rsidR="00BC77C3" w:rsidRPr="00E07C89" w14:paraId="690276C7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6DFD9" w14:textId="77777777" w:rsidR="00BC77C3" w:rsidRPr="00BC1C34" w:rsidRDefault="008714C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XRN1-DS5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64E30" w14:textId="77777777" w:rsidR="00BC77C3" w:rsidRPr="00BC1C34" w:rsidRDefault="008714C9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GCCACCGCAGAGCAAGTAACAACAGAGAC</w:t>
            </w:r>
          </w:p>
        </w:tc>
      </w:tr>
      <w:tr w:rsidR="00BC77C3" w:rsidRPr="00E07C89" w14:paraId="4FD857F6" w14:textId="77777777" w:rsidTr="00B768C5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3AD80" w14:textId="77777777" w:rsidR="00BC77C3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XRN1-DS6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3CEFC" w14:textId="77777777" w:rsidR="00BC77C3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CTGCCTCGAGTCTGACGATAGAAGACCCT</w:t>
            </w:r>
          </w:p>
        </w:tc>
      </w:tr>
      <w:tr w:rsidR="00E07C89" w:rsidRPr="00E07C89" w14:paraId="070B2A53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35DF8" w14:textId="77777777" w:rsidR="00E07C89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2-DS1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8D89F" w14:textId="77777777" w:rsidR="00E07C89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TTCTAGAATTATCTTCAACGACTGAGAAGAA</w:t>
            </w:r>
          </w:p>
        </w:tc>
      </w:tr>
      <w:tr w:rsidR="00F45CC6" w:rsidRPr="00E07C89" w14:paraId="347B0462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36E78" w14:textId="77777777" w:rsidR="00F45CC6" w:rsidRPr="00BC1C34" w:rsidRDefault="00F45CC6" w:rsidP="00F45CC6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2-DS2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1D3E6" w14:textId="77777777" w:rsidR="00F45CC6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AGGATCCATAAATTAGTATTAGTACAGTAAA</w:t>
            </w:r>
          </w:p>
        </w:tc>
      </w:tr>
      <w:tr w:rsidR="00F45CC6" w:rsidRPr="00E07C89" w14:paraId="75941E16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3F7AB" w14:textId="77777777" w:rsidR="00F45CC6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2-DS3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153AF" w14:textId="77777777" w:rsidR="00F45CC6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TGGATCCATAATCGATAGAGCTCATTTATTCTCAATGTGA</w:t>
            </w:r>
          </w:p>
        </w:tc>
      </w:tr>
      <w:tr w:rsidR="00F45CC6" w:rsidRPr="00E07C89" w14:paraId="2E64C307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33710" w14:textId="77777777" w:rsidR="00F45CC6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2-DS4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4516D" w14:textId="77777777" w:rsidR="00F45CC6" w:rsidRPr="00BC1C34" w:rsidRDefault="00F45CC6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AAGTCGACAATACCATTTTCGCCTATCTTACC</w:t>
            </w:r>
          </w:p>
        </w:tc>
      </w:tr>
      <w:tr w:rsidR="00F45CC6" w:rsidRPr="00E07C89" w14:paraId="2B312237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AA3C1" w14:textId="77777777" w:rsidR="00F45CC6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7-1(ATG-up-500)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91681" w14:textId="77777777" w:rsidR="00F45CC6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TTGCGGCCGCAACTGGATATTGTAGCGCCTAGCG</w:t>
            </w:r>
          </w:p>
        </w:tc>
      </w:tr>
      <w:tr w:rsidR="00B5681A" w:rsidRPr="00E07C89" w14:paraId="13AFDEBB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A592C" w14:textId="77777777" w:rsidR="00B5681A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7-2</w:t>
            </w:r>
            <w:r w:rsidR="007A4F2B"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’</w:t>
            </w: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(ATG-up)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BA183" w14:textId="77777777" w:rsidR="00B5681A" w:rsidRPr="00BC1C34" w:rsidRDefault="007A4F2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GAGGAGGTGGTCTTCGAAACTTAGGATCCCGGATCGATAATT</w:t>
            </w:r>
          </w:p>
        </w:tc>
      </w:tr>
      <w:tr w:rsidR="00B5681A" w:rsidRPr="00E07C89" w14:paraId="321D9033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071FD" w14:textId="77777777" w:rsidR="00B5681A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7-3 (TAA-down)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1F0BE" w14:textId="77777777" w:rsidR="00B5681A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TTATCGATCCTACAACTAAGAAATTATACTAGGCA</w:t>
            </w:r>
          </w:p>
        </w:tc>
      </w:tr>
      <w:tr w:rsidR="00B5681A" w:rsidRPr="00E07C89" w14:paraId="507A9FE6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1D303" w14:textId="77777777" w:rsidR="00B5681A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ki7-4 (TAA-down-500)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8F5CE" w14:textId="77777777" w:rsidR="00B5681A" w:rsidRPr="00BC1C34" w:rsidRDefault="00B5681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GTTTTACTTCGTCTTGTACAGT TTCTGTCGACAATT</w:t>
            </w:r>
          </w:p>
        </w:tc>
      </w:tr>
      <w:tr w:rsidR="00463772" w:rsidRPr="00E07C89" w14:paraId="65A52E24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0015D" w14:textId="4147E708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AT1-DS5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15275" w14:textId="6DCC9A62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ATTTATCGGCTAACAACTGTGACAGTTGC</w:t>
            </w:r>
          </w:p>
        </w:tc>
      </w:tr>
      <w:tr w:rsidR="00463772" w:rsidRPr="00E07C89" w14:paraId="337A6750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62F20" w14:textId="08E34926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AT1-DS6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AD8C2" w14:textId="02952DEE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GTAACCCACCACACATGCCATGGTGATCG</w:t>
            </w:r>
          </w:p>
        </w:tc>
      </w:tr>
      <w:tr w:rsidR="00463772" w:rsidRPr="00E07C89" w14:paraId="644D1DBB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2F0D1" w14:textId="6B459ABF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LSM1-DS5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D6F8B" w14:textId="09F40BA4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ACGAAGACGATGAGATCATTGATCCTAG</w:t>
            </w:r>
          </w:p>
        </w:tc>
      </w:tr>
      <w:tr w:rsidR="00463772" w:rsidRPr="00E07C89" w14:paraId="1E8948C8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38BC5" w14:textId="5AAD5D28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LSM1-DS6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5EE71" w14:textId="0ACAB33E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GACATTTCTAAATCTGCGTAATCTTAGCT</w:t>
            </w:r>
          </w:p>
        </w:tc>
      </w:tr>
      <w:tr w:rsidR="00FB624E" w:rsidRPr="00E07C89" w14:paraId="00AD3E3B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52003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HH1-DS1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9C451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CGGCCGCTTCGTAAGAAAAAGGACAACACAATCTTAG</w:t>
            </w:r>
          </w:p>
        </w:tc>
      </w:tr>
      <w:tr w:rsidR="00FB624E" w:rsidRPr="00E07C89" w14:paraId="2DAA9083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91901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HH1-DS2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0FE59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CCATGGAGATCTTACTACTATTTTCTTTCTTGTCGTATTTTA</w:t>
            </w:r>
          </w:p>
        </w:tc>
      </w:tr>
      <w:tr w:rsidR="00FB624E" w:rsidRPr="00E07C89" w14:paraId="5B833EAD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6AA3D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HH1-DS3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DA5EC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CCATGGGAATTCAGAATATCTAAGAAAAAATAACTACTGTGG</w:t>
            </w:r>
          </w:p>
        </w:tc>
      </w:tr>
      <w:tr w:rsidR="00FB624E" w:rsidRPr="00E07C89" w14:paraId="16161E12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85B12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HH1-DS4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AB4C8" w14:textId="77777777" w:rsidR="00FB624E" w:rsidRPr="00BC1C34" w:rsidRDefault="00FB624E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1C34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TCGACATGAAACTGGGCAAGTGCACTTGAGCTCTT</w:t>
            </w:r>
          </w:p>
        </w:tc>
      </w:tr>
      <w:tr w:rsidR="00463772" w:rsidRPr="00E07C89" w14:paraId="47A2F7FD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4E352" w14:textId="2513B517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HH1-DS7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1C6C3" w14:textId="21693388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ATGGGCCAATAATAGTATGATATCGCCGTTA</w:t>
            </w:r>
          </w:p>
        </w:tc>
      </w:tr>
      <w:tr w:rsidR="00463772" w:rsidRPr="00E07C89" w14:paraId="5633FD81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A5CD3" w14:textId="71DCAB1B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lastRenderedPageBreak/>
              <w:t>DHH1-DS8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7C52C" w14:textId="057AABA6" w:rsidR="00463772" w:rsidRPr="007162F5" w:rsidRDefault="00463772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CATCTTGTCAGTTGAAATGAATAGTTTATTGTGG</w:t>
            </w:r>
          </w:p>
        </w:tc>
      </w:tr>
      <w:tr w:rsidR="00B5681A" w:rsidRPr="00E07C89" w14:paraId="4AAE61FA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C61F7" w14:textId="77777777" w:rsidR="00B5681A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CD6-DS1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7413B" w14:textId="77777777" w:rsidR="00B5681A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CGGCCGCCACATCTTCTTGCTCTTCTTATATTTACCA</w:t>
            </w:r>
          </w:p>
        </w:tc>
      </w:tr>
      <w:tr w:rsidR="00E0011B" w:rsidRPr="00E07C89" w14:paraId="27D3D84C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1A317" w14:textId="77777777" w:rsidR="00E0011B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CD6-DS2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A7914" w14:textId="77777777" w:rsidR="00E0011B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AATTCATCAGATCTTGCCTTGCTGCTGTTTTTCGATGAATGCTT</w:t>
            </w:r>
          </w:p>
        </w:tc>
      </w:tr>
      <w:tr w:rsidR="00E0011B" w:rsidRPr="00E07C89" w14:paraId="7B20F5B3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DA1E5" w14:textId="77777777" w:rsidR="00E0011B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CD6-DS3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89034" w14:textId="77777777" w:rsidR="00E0011B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AATTCAATGATGTTTCTATGTAAATTAAGTATATC</w:t>
            </w:r>
          </w:p>
        </w:tc>
      </w:tr>
      <w:tr w:rsidR="00E0011B" w:rsidRPr="00E07C89" w14:paraId="22080DC3" w14:textId="77777777" w:rsidTr="00B768C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ED9ED" w14:textId="77777777" w:rsidR="00E0011B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CD6-DS4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B235A" w14:textId="77777777" w:rsidR="00E0011B" w:rsidRPr="00E07C89" w:rsidRDefault="00E0011B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E0011B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TCGACTAACCAATTGGCCATCAAACTTTACGAAAA</w:t>
            </w:r>
          </w:p>
        </w:tc>
      </w:tr>
      <w:tr w:rsidR="008409CA" w:rsidRPr="00E07C89" w14:paraId="64BBEE0B" w14:textId="77777777" w:rsidTr="007162F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E90FB" w14:textId="6EC533C1" w:rsidR="008409CA" w:rsidRPr="007162F5" w:rsidRDefault="008409C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CP2-NheI-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CADFF" w14:textId="4022D54B" w:rsidR="008409CA" w:rsidRPr="007162F5" w:rsidRDefault="008409C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TACGCTAGCATGTCACTGCCGCTACGACACGCATTGGAG</w:t>
            </w:r>
          </w:p>
        </w:tc>
      </w:tr>
      <w:tr w:rsidR="008409CA" w:rsidRPr="00E07C89" w14:paraId="3A011140" w14:textId="77777777" w:rsidTr="007162F5">
        <w:trPr>
          <w:trHeight w:val="270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C44BD2" w14:textId="5BD58041" w:rsidR="008409CA" w:rsidRPr="007162F5" w:rsidRDefault="008409C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DCP2-N245-E1-R</w:t>
            </w:r>
          </w:p>
        </w:tc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9D7E3F" w14:textId="5FF1A376" w:rsidR="008409CA" w:rsidRPr="007162F5" w:rsidRDefault="008409CA" w:rsidP="00E07C89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162F5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ATCGAATTCATCTTCATTTTTTATTTGCCTCTGATGCCT</w:t>
            </w:r>
          </w:p>
        </w:tc>
      </w:tr>
    </w:tbl>
    <w:p w14:paraId="2A04B20E" w14:textId="77777777" w:rsidR="00E07C89" w:rsidRPr="00E07C89" w:rsidRDefault="00E07C89">
      <w:pPr>
        <w:rPr>
          <w:color w:val="000000" w:themeColor="text1"/>
        </w:rPr>
      </w:pPr>
    </w:p>
    <w:sectPr w:rsidR="00E07C89" w:rsidRPr="00E07C89" w:rsidSect="00F75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7C89"/>
    <w:rsid w:val="00061402"/>
    <w:rsid w:val="000764FC"/>
    <w:rsid w:val="001E4516"/>
    <w:rsid w:val="00204E84"/>
    <w:rsid w:val="002753CD"/>
    <w:rsid w:val="002B3F35"/>
    <w:rsid w:val="002D47EF"/>
    <w:rsid w:val="002D4A0A"/>
    <w:rsid w:val="00364DA8"/>
    <w:rsid w:val="00463772"/>
    <w:rsid w:val="004E467C"/>
    <w:rsid w:val="005211DD"/>
    <w:rsid w:val="006B39E7"/>
    <w:rsid w:val="006C6125"/>
    <w:rsid w:val="006E5E3F"/>
    <w:rsid w:val="007162F5"/>
    <w:rsid w:val="00723F06"/>
    <w:rsid w:val="007A4F2B"/>
    <w:rsid w:val="008409CA"/>
    <w:rsid w:val="008714C9"/>
    <w:rsid w:val="008A23A0"/>
    <w:rsid w:val="009D51CA"/>
    <w:rsid w:val="00A0168F"/>
    <w:rsid w:val="00A06A3E"/>
    <w:rsid w:val="00A26C5B"/>
    <w:rsid w:val="00B5681A"/>
    <w:rsid w:val="00B768C5"/>
    <w:rsid w:val="00BC1C34"/>
    <w:rsid w:val="00BC1D5B"/>
    <w:rsid w:val="00BC310D"/>
    <w:rsid w:val="00BC77C3"/>
    <w:rsid w:val="00BD7278"/>
    <w:rsid w:val="00C02CA4"/>
    <w:rsid w:val="00CF6611"/>
    <w:rsid w:val="00D10186"/>
    <w:rsid w:val="00E0011B"/>
    <w:rsid w:val="00E07C89"/>
    <w:rsid w:val="00E30159"/>
    <w:rsid w:val="00E72F42"/>
    <w:rsid w:val="00F45CC6"/>
    <w:rsid w:val="00F75B98"/>
    <w:rsid w:val="00FB624E"/>
    <w:rsid w:val="00FC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77E2"/>
  <w15:docId w15:val="{8E6FFC3A-822C-460C-9455-F2BE978D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f</dc:creator>
  <cp:lastModifiedBy>He, Feng</cp:lastModifiedBy>
  <cp:revision>29</cp:revision>
  <dcterms:created xsi:type="dcterms:W3CDTF">2017-11-27T13:37:00Z</dcterms:created>
  <dcterms:modified xsi:type="dcterms:W3CDTF">2018-11-27T16:06:00Z</dcterms:modified>
</cp:coreProperties>
</file>